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61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2"/>
        <w:gridCol w:w="992"/>
        <w:gridCol w:w="1701"/>
        <w:gridCol w:w="1417"/>
        <w:gridCol w:w="567"/>
        <w:gridCol w:w="978"/>
        <w:gridCol w:w="1009"/>
        <w:gridCol w:w="1277"/>
        <w:gridCol w:w="992"/>
        <w:gridCol w:w="1418"/>
        <w:gridCol w:w="2268"/>
        <w:gridCol w:w="1417"/>
        <w:gridCol w:w="993"/>
      </w:tblGrid>
      <w:tr>
        <w:trPr>
          <w:trHeight w:val="691" w:hRule="atLeast"/>
        </w:trPr>
        <w:tc>
          <w:tcPr>
            <w:tcW w:w="16161" w:type="dxa"/>
            <w:gridSpan w:val="14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sz w:val="24"/>
                <w:szCs w:val="24"/>
              </w:rPr>
              <w:t>7</w:t>
            </w: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AdvGSANS-I;Times New Roman" w:ascii="AdvGSANS-I;Times New Roman" w:hAnsi="AdvGSANS-I;Times New Roman"/>
                <w:bCs/>
                <w:color w:val="000000"/>
                <w:sz w:val="24"/>
                <w:szCs w:val="24"/>
              </w:rPr>
              <w:t xml:space="preserve">Drug resistance profiles and epidemiological information of the </w:t>
            </w:r>
            <w:r>
              <w:rPr>
                <w:rFonts w:cs="AdvGSANS-I;Times New Roman" w:ascii="AdvGSANS-I;Times New Roman" w:hAnsi="AdvGSANS-I;Times New Roman"/>
                <w:bCs/>
                <w:color w:val="000000"/>
                <w:sz w:val="24"/>
                <w:szCs w:val="24"/>
              </w:rPr>
              <w:t>clustered</w:t>
            </w:r>
            <w:r>
              <w:rPr>
                <w:rFonts w:cs="AdvGSANS-I;Times New Roman" w:ascii="AdvGSANS-I;Times New Roman" w:hAnsi="AdvGSANS-I;Times New Roman"/>
                <w:bCs/>
                <w:color w:val="000000"/>
                <w:sz w:val="24"/>
                <w:szCs w:val="24"/>
              </w:rPr>
              <w:t xml:space="preserve"> isolates. </w:t>
            </w:r>
          </w:p>
        </w:tc>
      </w:tr>
      <w:tr>
        <w:trPr/>
        <w:tc>
          <w:tcPr>
            <w:tcW w:w="990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 w:val="20"/>
                <w:szCs w:val="20"/>
              </w:rPr>
              <w:t>Type of isolates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 xml:space="preserve">Phenotypic drug </w:t>
            </w: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 w:val="20"/>
                <w:szCs w:val="20"/>
              </w:rPr>
              <w:t>resistance profiles</w:t>
            </w: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bookmarkStart w:id="0" w:name="OLE_LINK14"/>
            <w:bookmarkStart w:id="1" w:name="OLE_LINK13"/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Genotypic</w:t>
            </w:r>
            <w:bookmarkEnd w:id="0"/>
            <w:bookmarkEnd w:id="1"/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 xml:space="preserve"> drug </w:t>
            </w: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kern w:val="0"/>
                <w:sz w:val="20"/>
                <w:szCs w:val="20"/>
              </w:rPr>
              <w:t>resistance profiles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7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0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Geographic</w:t>
            </w:r>
          </w:p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7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Treatment</w:t>
            </w:r>
          </w:p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Hospital location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Date of hospitalization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Underlying diseases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 w:val="20"/>
                <w:szCs w:val="20"/>
              </w:rPr>
              <w:t>Clinical outcomes</w:t>
            </w:r>
          </w:p>
        </w:tc>
      </w:tr>
      <w:tr>
        <w:trPr/>
        <w:tc>
          <w:tcPr>
            <w:tcW w:w="16161" w:type="dxa"/>
            <w:gridSpan w:val="14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 w:val="24"/>
                <w:szCs w:val="24"/>
              </w:rPr>
              <w:t>2132241635332433445724226dae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EM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1.24-2010.12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Diabetes mellitus, fatty liver, abnormal liver func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1134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7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2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1.6-2010.11.26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Diabetes mellitus, Pulmonary infection, abnormal liver function, coronary heart diseas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,RMP,SM,EMB,OLX,LVX,KAN,PAS,E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: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katG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R463L),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accD6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D229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1.18-2011.1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Pulmonary infection, abnormal liver func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, tuberculous pleuris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134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,RMP,SM,EMB,PAS,OLX, LVX ,KAN,ETH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: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katG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R463L),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accD6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D229G)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7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1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09.6.20-2009.6.2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1.11.28-2011.11.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Hyperuricem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 xml:space="preserve">Secondary pulmonary tuberculosis, bronchial tuberculosis, tuberculous pleurisy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6161" w:type="dxa"/>
            <w:gridSpan w:val="14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 w:val="24"/>
                <w:szCs w:val="24"/>
              </w:rPr>
              <w:t>213224163533-2433445724226da5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134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,RMP,SM,EMB,PZA,OFX,LVX,KAN,PAS,ETH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: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katG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R463L),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accD6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D229G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1.1-2010.11.2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Pulmonary tuberculosis, bronchial tuberculosis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134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.11-2010.1.2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, tuberculous pleurisy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1134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bookmarkStart w:id="2" w:name="OLE_LINK2"/>
            <w:bookmarkStart w:id="3" w:name="OLE_LINK1"/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Heilongjiang</w:t>
            </w:r>
            <w:bookmarkEnd w:id="2"/>
            <w:bookmarkEnd w:id="3"/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IC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1.1-2010.11.1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Pulmonary infection, Chronic bronchitis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, bronchial tuberculosis, tuberculous pleurisy, respiratory failure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5" w:leader="none"/>
              </w:tabs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ab/>
              <w:t>Died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1134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XDR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,RMP,SM,EMB,OLX,LVX,KAN,PAS,ETH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: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katG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R463L),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accD6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D229G);OLX,LVX: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gyrA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D94G)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1.5-2010.12.2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 xml:space="preserve">Secondary pulmonary tuberculosis 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6161" w:type="dxa"/>
            <w:gridSpan w:val="14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 w:val="24"/>
                <w:szCs w:val="24"/>
              </w:rPr>
              <w:t>213224163523-2433445724226da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1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3.10-2010.5.7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9.20-2010.10.2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, bronchial tuberculosis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7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2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09.7.9-2009.9.2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iaoning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 xml:space="preserve">Orthopaedic ward 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9.28-2010.11.1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Diabetes mellitus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,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 xml:space="preserve"> </w:t>
            </w:r>
            <w:hyperlink r:id="rId2">
              <w:r>
                <w:rPr>
                  <w:rStyle w:val="InternetLink"/>
                  <w:rFonts w:cs="AdvGSANS-I;Times New Roman" w:ascii="AdvGSANS-I;Times New Roman" w:hAnsi="AdvGSANS-I;Times New Roman"/>
                  <w:color w:val="000000"/>
                  <w:sz w:val="20"/>
                  <w:szCs w:val="20"/>
                </w:rPr>
                <w:t>hypertension</w:t>
              </w:r>
            </w:hyperlink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, bone tuberculosis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6161" w:type="dxa"/>
            <w:gridSpan w:val="14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 w:val="24"/>
                <w:szCs w:val="24"/>
              </w:rPr>
              <w:t>213224163533-2433445724226ba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EMB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0.28-2010.11.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 xml:space="preserve">Secondary pulmonary tuberculosis, bronchial tuberculosis 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hanxi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3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1.30-2011.1.1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, bronchial tuberculosis, mediastinal tuberculous lymphadenitis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Heilongjiang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11.29-2011.1.3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 xml:space="preserve">Secondary pulmonary tuberculosis, tuberculous pleurisy 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6161" w:type="dxa"/>
            <w:gridSpan w:val="14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 w:val="24"/>
                <w:szCs w:val="24"/>
              </w:rPr>
              <w:t>233224163533-4543446824328ba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09.9.16-2009.10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bnormal liver function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,RMP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INH: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katG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R463L),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accD6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D229G);RMP:</w:t>
            </w:r>
            <w:r>
              <w:rPr>
                <w:rFonts w:cs="AdvGSANS-I;Times New Roman" w:ascii="AdvGSANS-I;Times New Roman" w:hAnsi="AdvGSANS-I;Times New Roman"/>
                <w:i/>
                <w:color w:val="000000"/>
                <w:sz w:val="20"/>
                <w:szCs w:val="20"/>
              </w:rPr>
              <w:t>rpoB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(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 w:val="20"/>
                <w:szCs w:val="20"/>
              </w:rPr>
              <w:t>D516A</w:t>
            </w:r>
            <w:r>
              <w:rPr>
                <w:rFonts w:cs="AdvGSANS-I;Times New Roman" w:ascii="AdvGSANS-I;Times New Roman" w:hAnsi="AdvGSANS-I;Times New Roman"/>
                <w:bCs/>
                <w:color w:val="000000"/>
                <w:kern w:val="0"/>
                <w:sz w:val="20"/>
                <w:szCs w:val="20"/>
              </w:rPr>
              <w:t>,H526R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7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1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5.21-2010.6.2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Diabetes mellitus, fatty liver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</w:t>
            </w:r>
            <w:r>
              <w:rPr>
                <w:rFonts w:cs="Arial" w:ascii="AdvGSANS-I;Times New Roman" w:hAnsi="AdvGSANS-I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us pleuritis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6161" w:type="dxa"/>
            <w:gridSpan w:val="14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 w:val="24"/>
                <w:szCs w:val="24"/>
              </w:rPr>
              <w:t>213224163523-2433445724226b9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4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3.3-2010.5.19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Pulmonary infection, abnormal liver function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132" w:type="dxa"/>
            <w:gridSpan w:val="2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bookmarkStart w:id="4" w:name="_Hlk339467029"/>
            <w:bookmarkEnd w:id="4"/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Retreate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Tuberculosis ward 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2010.6.9-2010.7.2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ind w:left="100" w:hanging="10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 w:val="20"/>
                <w:szCs w:val="20"/>
              </w:rPr>
              <w:t>Hypertention,bronchitis,chronic lung disease, heart disease, p</w:t>
            </w: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rkinsonism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Secondary pulmonary tuberculosis,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16161" w:type="dxa"/>
            <w:gridSpan w:val="14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dvGSANS-I;Times New Roman" w:hAnsi="AdvGSANS-I;Times New Roman" w:cs="AdvGSANS-I;Times New Roman"/>
                <w:color w:val="000000"/>
                <w:sz w:val="20"/>
                <w:szCs w:val="20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szCs w:val="21"/>
                <w:vertAlign w:val="superscript"/>
              </w:rPr>
              <w:t>a</w:t>
            </w:r>
            <w:r>
              <w:rPr>
                <w:rFonts w:cs="AdvGSANS-I;Times New Roman" w:ascii="AdvGSANS-I;Times New Roman" w:hAnsi="AdvGSANS-I;Times New Roman"/>
                <w:color w:val="000000"/>
                <w:szCs w:val="21"/>
              </w:rPr>
              <w:t xml:space="preserve"> 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 w:val="20"/>
                <w:szCs w:val="20"/>
              </w:rPr>
              <w:t>INH, isoniazid; RMP, rifampicin; SM, streptomycin; EMB, ethambutol; PZA, pyrazinamide; OFX, ofloxacin; LVX, levofloxacin; KAN, kanamycin; ETH, ethionamide; PAS, para-amino salicylic acid.</w:t>
            </w:r>
          </w:p>
        </w:tc>
      </w:tr>
    </w:tbl>
    <w:p>
      <w:pPr>
        <w:pStyle w:val="Normal"/>
        <w:spacing w:lineRule="auto" w:line="300"/>
        <w:jc w:val="left"/>
        <w:rPr>
          <w:rFonts w:ascii="AdvGSANS-I;Times New Roman" w:hAnsi="AdvGSANS-I;Times New Roman" w:cs="AdvGSANS-I;Times New Roman"/>
          <w:color w:val="000000"/>
          <w:kern w:val="0"/>
          <w:sz w:val="20"/>
          <w:szCs w:val="20"/>
        </w:rPr>
      </w:pPr>
      <w:r>
        <w:rPr>
          <w:rFonts w:cs="AdvGSANS-I;Times New Roman" w:ascii="AdvGSANS-I;Times New Roman" w:hAnsi="AdvGSANS-I;Times New Roman"/>
          <w:color w:val="000000"/>
          <w:kern w:val="0"/>
          <w:sz w:val="20"/>
          <w:szCs w:val="20"/>
        </w:rPr>
      </w:r>
    </w:p>
    <w:sectPr>
      <w:headerReference w:type="default" r:id="rId3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GSANS-I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sz w:val="24"/>
      <w:szCs w:val="24"/>
    </w:rPr>
  </w:style>
  <w:style w:type="character" w:styleId="Char2">
    <w:name w:val="批注框文本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St1">
    <w:name w:val="st1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2CharCharCharChar">
    <w:name w:val="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05:56:00Z</dcterms:created>
  <dc:creator>wangqi</dc:creator>
  <dc:description/>
  <cp:keywords/>
  <dc:language>en-US</dc:language>
  <cp:lastModifiedBy>unknown</cp:lastModifiedBy>
  <cp:lastPrinted>2014-04-10T08:22:00Z</cp:lastPrinted>
  <dcterms:modified xsi:type="dcterms:W3CDTF">2014-09-06T06:01:00Z</dcterms:modified>
  <cp:revision>3</cp:revision>
  <dc:subject/>
  <dc:title>Table 1</dc:title>
</cp:coreProperties>
</file>